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24D64" w14:textId="77777777" w:rsidR="003E24A5" w:rsidRDefault="003E24A5" w:rsidP="003E24A5">
      <w:pPr>
        <w:pStyle w:val="Default"/>
        <w:spacing w:before="0" w:after="240"/>
        <w:rPr>
          <w:rFonts w:ascii="Times Roman" w:eastAsia="Times Roman" w:hAnsi="Times Roman" w:cs="Times Roman"/>
        </w:rPr>
      </w:pPr>
    </w:p>
    <w:p w14:paraId="5CDFF23B" w14:textId="327B20D1" w:rsidR="003E24A5" w:rsidRDefault="003E24A5" w:rsidP="003E24A5">
      <w:pPr>
        <w:pStyle w:val="Default"/>
        <w:spacing w:before="0" w:after="240"/>
      </w:pPr>
      <w:r w:rsidRPr="00570886">
        <w:rPr>
          <w:rFonts w:ascii="Times Roman" w:hAnsi="Times Roman"/>
          <w:b/>
          <w:bCs/>
        </w:rPr>
        <w:t>Figure S</w:t>
      </w:r>
      <w:r w:rsidR="001A1517">
        <w:rPr>
          <w:rFonts w:ascii="Times Roman" w:hAnsi="Times Roman"/>
          <w:b/>
          <w:bCs/>
        </w:rPr>
        <w:t>1</w:t>
      </w:r>
      <w:r>
        <w:rPr>
          <w:rFonts w:ascii="Times Roman" w:hAnsi="Times Roman"/>
        </w:rPr>
        <w:t>: proportions of the reads assigned to the four m</w:t>
      </w:r>
      <w:r>
        <w:rPr>
          <w:noProof/>
        </w:rPr>
        <w:drawing>
          <wp:anchor distT="152400" distB="152400" distL="152400" distR="152400" simplePos="0" relativeHeight="251662336" behindDoc="0" locked="0" layoutInCell="1" allowOverlap="1" wp14:anchorId="38C3A14E" wp14:editId="23F913E4">
            <wp:simplePos x="0" y="0"/>
            <wp:positionH relativeFrom="page">
              <wp:posOffset>914400</wp:posOffset>
            </wp:positionH>
            <wp:positionV relativeFrom="page">
              <wp:posOffset>927100</wp:posOffset>
            </wp:positionV>
            <wp:extent cx="5943600" cy="594360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37" name="officeArt object" descr="A screenshot of a video gam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officeArt object" descr="A screenshot of a video gam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Roman" w:hAnsi="Times Roman"/>
        </w:rPr>
        <w:t>ost common phyla relative to other phyla across the dataset.</w:t>
      </w:r>
    </w:p>
    <w:p w14:paraId="185B7A1A" w14:textId="77777777" w:rsidR="003E24A5" w:rsidRDefault="003E24A5"/>
    <w:sectPr w:rsidR="003E24A5" w:rsidSect="003E24A5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3C8FC" w14:textId="77777777" w:rsidR="002D67E6" w:rsidRDefault="002D67E6">
      <w:r>
        <w:separator/>
      </w:r>
    </w:p>
  </w:endnote>
  <w:endnote w:type="continuationSeparator" w:id="0">
    <w:p w14:paraId="5C6E808A" w14:textId="77777777" w:rsidR="002D67E6" w:rsidRDefault="002D6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panose1 w:val="00000500000000020000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77F3F9" w14:textId="77777777" w:rsidR="005C4D3F" w:rsidRDefault="005C4D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699A4" w14:textId="77777777" w:rsidR="002D67E6" w:rsidRDefault="002D67E6">
      <w:r>
        <w:separator/>
      </w:r>
    </w:p>
  </w:footnote>
  <w:footnote w:type="continuationSeparator" w:id="0">
    <w:p w14:paraId="3FE4A307" w14:textId="77777777" w:rsidR="002D67E6" w:rsidRDefault="002D67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5FBDF" w14:textId="77777777" w:rsidR="005C4D3F" w:rsidRDefault="005C4D3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4A5"/>
    <w:rsid w:val="00137AD7"/>
    <w:rsid w:val="001A1517"/>
    <w:rsid w:val="00256A30"/>
    <w:rsid w:val="002D67E6"/>
    <w:rsid w:val="002F2DDF"/>
    <w:rsid w:val="003E24A5"/>
    <w:rsid w:val="004E4B1B"/>
    <w:rsid w:val="00570886"/>
    <w:rsid w:val="005C4D3F"/>
    <w:rsid w:val="006F00B0"/>
    <w:rsid w:val="008C30C2"/>
    <w:rsid w:val="00A0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AB7E0"/>
  <w15:chartTrackingRefBased/>
  <w15:docId w15:val="{D4CDC8B7-B8A3-1F41-AA1D-C32C46C23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A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4A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4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2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4A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2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4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2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4A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2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4A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4A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3E24A5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 Holmes</dc:creator>
  <cp:keywords/>
  <dc:description/>
  <cp:lastModifiedBy>Iris A Holmes</cp:lastModifiedBy>
  <cp:revision>4</cp:revision>
  <dcterms:created xsi:type="dcterms:W3CDTF">2025-08-11T19:54:00Z</dcterms:created>
  <dcterms:modified xsi:type="dcterms:W3CDTF">2025-08-20T15:35:00Z</dcterms:modified>
</cp:coreProperties>
</file>